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CF2BE" w14:textId="3074128C" w:rsidR="00BD4E70" w:rsidRPr="002B0BFD" w:rsidRDefault="003E3AA8" w:rsidP="00BD4E70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B0BF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upplemental Table 1. Charlson-Adjusted Sensitivity Analysis of In-Hospital Outcomes by Mechanical Circulatory Support Strateg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3"/>
        <w:gridCol w:w="1947"/>
        <w:gridCol w:w="1126"/>
      </w:tblGrid>
      <w:tr w:rsidR="002B0BFD" w:rsidRPr="002B0BFD" w14:paraId="33EA7E4B" w14:textId="77777777" w:rsidTr="00FF6AC9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2790EC9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Outcome / MCS Strate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38EB7D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Ratio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AF1CA4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2B0BFD" w:rsidRPr="002B0BFD" w14:paraId="72051079" w14:textId="77777777" w:rsidTr="00FF6AC9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FBDE5C" w14:textId="6513596C" w:rsidR="00BD4E70" w:rsidRPr="002B0BFD" w:rsidRDefault="003E3AA8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In-hospital</w:t>
            </w:r>
            <w:r w:rsidR="00CA596F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="00BD4E70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ortality</w:t>
            </w:r>
            <w:r w:rsidR="00BD4E70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8E4477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E56949" w14:textId="584CC6EF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B0BFD" w:rsidRPr="002B0BFD" w14:paraId="4F704FFF" w14:textId="77777777" w:rsidTr="00FF6AC9"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55F502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ABP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A51BBA" w14:textId="77777777" w:rsidR="00BD4E70" w:rsidRPr="002B0BFD" w:rsidRDefault="00BD4E70" w:rsidP="00FF6A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58 (0.53–0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258BC8" w14:textId="2FB2AB3A" w:rsidR="00BD4E70" w:rsidRPr="002B0BFD" w:rsidRDefault="00BD4E70" w:rsidP="00FF6A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7EA01CFF" w14:textId="77777777" w:rsidTr="00FF6AC9"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B9C966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ECMO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7006C6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.41 (2.14–2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C0C708" w14:textId="745FA1BD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4DB1EC80" w14:textId="77777777" w:rsidTr="00FF6AC9"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857173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mpella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5E361A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39 (1.24–1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4E3772" w14:textId="13CCCF6A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6B4DF1D5" w14:textId="77777777" w:rsidTr="00FF6AC9"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DCACD68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Length of Stay (days)</w:t>
            </w: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36DFA1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2DFCF4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B0BFD" w:rsidRPr="002B0BFD" w14:paraId="1311DD3E" w14:textId="77777777" w:rsidTr="00FF6AC9"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8436660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ABP Only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BB3D3A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64 (1.57–1.70)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28B76E" w14:textId="333DE3CF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649A3884" w14:textId="77777777" w:rsidTr="00FF6AC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F6144C1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ECMO On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97608D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79 (1.68–1.9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5FE327" w14:textId="68594EEB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75FDBCC9" w14:textId="77777777" w:rsidTr="00FF6AC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B7708A2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mpella On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92D8CF" w14:textId="77777777" w:rsidR="00BD4E70" w:rsidRPr="002B0BFD" w:rsidRDefault="00BD4E70" w:rsidP="00FF6A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19 (1.11–1.2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94729D" w14:textId="45357B9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5B95B9FB" w14:textId="77777777" w:rsidTr="00FF6AC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405D5D" w14:textId="76CA6B7B" w:rsidR="00BD4E70" w:rsidRPr="002B0BFD" w:rsidRDefault="003E3AA8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stimated Hospital Cost, 2019 USD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="00BD4E70"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USD)</w:t>
            </w:r>
            <w:r w:rsidR="00BD4E70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**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4A7375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3C0B99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B0BFD" w:rsidRPr="002B0BFD" w14:paraId="7FA519C3" w14:textId="77777777" w:rsidTr="00FF6AC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A0CC460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ABP On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D669D1" w14:textId="4DB73FFB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30 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2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21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–2.3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A67A0E" w14:textId="2FD3311D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13C80E4D" w14:textId="77777777" w:rsidTr="00FF6AC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DA5442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ECMO On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DF6316" w14:textId="25A810AE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27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(3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0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–3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6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E90740" w14:textId="540FF688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  <w:tr w:rsidR="002B0BFD" w:rsidRPr="002B0BFD" w14:paraId="35E34B98" w14:textId="77777777" w:rsidTr="00FF6AC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D967AD" w14:textId="77777777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mpella On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6B5188" w14:textId="59D09234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0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(2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8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–2.</w:t>
            </w:r>
            <w:r w:rsidR="0092221B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3</w:t>
            </w: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23A7A6" w14:textId="0371A6D0" w:rsidR="00BD4E70" w:rsidRPr="002B0BFD" w:rsidRDefault="00BD4E70" w:rsidP="00FF6A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&lt;0.01</w:t>
            </w:r>
          </w:p>
        </w:tc>
      </w:tr>
    </w:tbl>
    <w:p w14:paraId="6BD7DA36" w14:textId="77777777" w:rsidR="00BD4E70" w:rsidRPr="002B0BFD" w:rsidRDefault="00BD4E70" w:rsidP="00BD4E70">
      <w:pPr>
        <w:rPr>
          <w:rFonts w:ascii="Times New Roman" w:hAnsi="Times New Roman" w:cs="Times New Roman"/>
          <w:color w:val="000000" w:themeColor="text1"/>
          <w:sz w:val="22"/>
        </w:rPr>
      </w:pPr>
      <w:r w:rsidRPr="002B0BFD">
        <w:rPr>
          <w:rFonts w:ascii="Times New Roman" w:hAnsi="Times New Roman" w:cs="Times New Roman"/>
          <w:color w:val="000000" w:themeColor="text1"/>
          <w:sz w:val="22"/>
        </w:rPr>
        <w:t>*</w:t>
      </w:r>
      <w:r w:rsidRPr="002B0BFD">
        <w:rPr>
          <w:rFonts w:ascii="Times New Roman" w:hAnsi="Times New Roman" w:cs="Times New Roman" w:hint="eastAsia"/>
          <w:color w:val="000000" w:themeColor="text1"/>
          <w:sz w:val="22"/>
        </w:rPr>
        <w:t>Adjusted Odds Ratio for In-Hospital Mortality compared with No MCS</w:t>
      </w:r>
    </w:p>
    <w:p w14:paraId="52DB3B35" w14:textId="77777777" w:rsidR="00BD4E70" w:rsidRPr="002B0BFD" w:rsidRDefault="00BD4E70" w:rsidP="00BD4E70">
      <w:pPr>
        <w:rPr>
          <w:rFonts w:ascii="Times New Roman" w:hAnsi="Times New Roman" w:cs="Times New Roman"/>
          <w:color w:val="000000" w:themeColor="text1"/>
          <w:sz w:val="22"/>
        </w:rPr>
      </w:pPr>
      <w:r w:rsidRPr="002B0BFD">
        <w:rPr>
          <w:rFonts w:ascii="Times New Roman" w:hAnsi="Times New Roman" w:cs="Times New Roman"/>
          <w:color w:val="000000" w:themeColor="text1"/>
          <w:sz w:val="22"/>
        </w:rPr>
        <w:t>** Incidence rate ratios from negative binomial regression, representing ratio of expected LOS compared with No MCS.</w:t>
      </w:r>
    </w:p>
    <w:p w14:paraId="3F7B482E" w14:textId="77777777" w:rsidR="00BD4E70" w:rsidRPr="002B0BFD" w:rsidRDefault="00BD4E70" w:rsidP="00BD4E70">
      <w:pPr>
        <w:rPr>
          <w:rFonts w:ascii="Times New Roman" w:hAnsi="Times New Roman" w:cs="Times New Roman"/>
          <w:color w:val="000000" w:themeColor="text1"/>
          <w:sz w:val="22"/>
        </w:rPr>
      </w:pPr>
      <w:r w:rsidRPr="002B0BFD">
        <w:rPr>
          <w:rFonts w:ascii="Times New Roman" w:hAnsi="Times New Roman" w:cs="Times New Roman"/>
          <w:color w:val="000000" w:themeColor="text1"/>
          <w:sz w:val="22"/>
        </w:rPr>
        <w:t xml:space="preserve">*** Cost ratios from gamma regression with log link, representing ratio of expected </w:t>
      </w:r>
      <w:r w:rsidRPr="002B0BFD">
        <w:rPr>
          <w:rFonts w:ascii="Times New Roman" w:hAnsi="Times New Roman" w:cs="Times New Roman" w:hint="eastAsia"/>
          <w:color w:val="000000" w:themeColor="text1"/>
          <w:sz w:val="22"/>
        </w:rPr>
        <w:t>cost</w:t>
      </w:r>
      <w:r w:rsidRPr="002B0BFD">
        <w:rPr>
          <w:color w:val="000000" w:themeColor="text1"/>
          <w:sz w:val="22"/>
        </w:rPr>
        <w:t xml:space="preserve"> </w:t>
      </w:r>
      <w:r w:rsidRPr="002B0BFD">
        <w:rPr>
          <w:rFonts w:hint="eastAsia"/>
          <w:color w:val="000000" w:themeColor="text1"/>
          <w:sz w:val="22"/>
        </w:rPr>
        <w:t>(</w:t>
      </w:r>
      <w:r w:rsidRPr="002B0BFD">
        <w:rPr>
          <w:rFonts w:ascii="Times New Roman" w:hAnsi="Times New Roman" w:cs="Times New Roman"/>
          <w:color w:val="000000" w:themeColor="text1"/>
          <w:sz w:val="22"/>
        </w:rPr>
        <w:t>inflation-adjusted to 2019 US dollars</w:t>
      </w:r>
      <w:r w:rsidRPr="002B0BFD">
        <w:rPr>
          <w:rFonts w:hint="eastAsia"/>
          <w:color w:val="000000" w:themeColor="text1"/>
          <w:sz w:val="22"/>
        </w:rPr>
        <w:t>)</w:t>
      </w:r>
      <w:r w:rsidRPr="002B0BFD">
        <w:rPr>
          <w:rFonts w:ascii="Times New Roman" w:hAnsi="Times New Roman" w:cs="Times New Roman"/>
          <w:color w:val="000000" w:themeColor="text1"/>
          <w:sz w:val="22"/>
        </w:rPr>
        <w:t xml:space="preserve"> compared with No MCS.</w:t>
      </w:r>
    </w:p>
    <w:p w14:paraId="778CE413" w14:textId="77777777" w:rsidR="00BD4E70" w:rsidRPr="002B0BFD" w:rsidRDefault="00BD4E70" w:rsidP="00BD4E70">
      <w:pPr>
        <w:rPr>
          <w:rFonts w:ascii="Times New Roman" w:hAnsi="Times New Roman" w:cs="Times New Roman"/>
          <w:color w:val="000000" w:themeColor="text1"/>
          <w:sz w:val="22"/>
        </w:rPr>
      </w:pPr>
      <w:r w:rsidRPr="002B0BFD">
        <w:rPr>
          <w:rFonts w:ascii="Times New Roman" w:hAnsi="Times New Roman" w:cs="Times New Roman"/>
          <w:color w:val="000000" w:themeColor="text1"/>
          <w:sz w:val="22"/>
        </w:rPr>
        <w:t xml:space="preserve">Models adjusted for age, sex, race, ZIP income quartile, hospital teaching status, hospital region, urban-rural location, primary payer, and </w:t>
      </w:r>
      <w:r w:rsidRPr="002B0BFD">
        <w:rPr>
          <w:rFonts w:ascii="Times New Roman" w:hAnsi="Times New Roman" w:cs="Times New Roman" w:hint="eastAsia"/>
          <w:color w:val="000000" w:themeColor="text1"/>
          <w:sz w:val="22"/>
        </w:rPr>
        <w:t>Charlson</w:t>
      </w:r>
      <w:r w:rsidRPr="002B0BFD">
        <w:rPr>
          <w:rFonts w:ascii="Times New Roman" w:hAnsi="Times New Roman" w:cs="Times New Roman"/>
          <w:color w:val="000000" w:themeColor="text1"/>
          <w:sz w:val="22"/>
        </w:rPr>
        <w:t xml:space="preserve"> comorbidity index.</w:t>
      </w:r>
    </w:p>
    <w:p w14:paraId="7316A529" w14:textId="77777777" w:rsidR="00BD4E70" w:rsidRPr="002B0BFD" w:rsidRDefault="00BD4E70" w:rsidP="00BD4E70">
      <w:pPr>
        <w:rPr>
          <w:rFonts w:ascii="Times New Roman" w:hAnsi="Times New Roman" w:cs="Times New Roman"/>
          <w:color w:val="000000" w:themeColor="text1"/>
          <w:sz w:val="22"/>
        </w:rPr>
      </w:pPr>
      <w:r w:rsidRPr="002B0BFD">
        <w:rPr>
          <w:rFonts w:ascii="Times New Roman" w:hAnsi="Times New Roman" w:cs="Times New Roman"/>
          <w:color w:val="000000" w:themeColor="text1"/>
          <w:sz w:val="22"/>
        </w:rPr>
        <w:t>Bold indicates p&lt;0.05.</w:t>
      </w:r>
    </w:p>
    <w:p w14:paraId="204F6F4A" w14:textId="77777777" w:rsidR="003E3AA8" w:rsidRPr="002B0BFD" w:rsidRDefault="003E3AA8" w:rsidP="00BD4E70">
      <w:pPr>
        <w:ind w:left="440"/>
        <w:rPr>
          <w:rFonts w:ascii="Times New Roman" w:hAnsi="Times New Roman" w:cs="Times New Roman"/>
          <w:color w:val="000000" w:themeColor="text1"/>
          <w:sz w:val="22"/>
        </w:rPr>
        <w:sectPr w:rsidR="003E3AA8" w:rsidRPr="002B0BFD" w:rsidSect="003E3AA8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CB0444" w14:textId="77777777" w:rsidR="00BD4E70" w:rsidRPr="002B0BFD" w:rsidRDefault="00BD4E70" w:rsidP="00BD4E70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53B2F235" w14:textId="756F6D9B" w:rsidR="00D34721" w:rsidRPr="002B0BFD" w:rsidRDefault="00D34721" w:rsidP="00BD4E70">
      <w:pPr>
        <w:rPr>
          <w:rFonts w:ascii="Times New Roman" w:hAnsi="Times New Roman" w:cs="Times New Roman"/>
          <w:color w:val="000000" w:themeColor="text1"/>
        </w:rPr>
      </w:pPr>
    </w:p>
    <w:p w14:paraId="58FB8F12" w14:textId="23567276" w:rsidR="00012CEC" w:rsidRPr="002B0BFD" w:rsidRDefault="00012CEC" w:rsidP="00012CEC">
      <w:pPr>
        <w:rPr>
          <w:rFonts w:ascii="Times New Roman" w:hAnsi="Times New Roman" w:cs="Times New Roman"/>
          <w:color w:val="000000" w:themeColor="text1"/>
          <w:sz w:val="22"/>
        </w:rPr>
      </w:pPr>
      <w:r w:rsidRPr="002B0BFD">
        <w:rPr>
          <w:rFonts w:ascii="Times New Roman" w:hAnsi="Times New Roman" w:cs="Times New Roman"/>
          <w:b/>
          <w:bCs/>
          <w:color w:val="000000" w:themeColor="text1"/>
          <w:sz w:val="22"/>
        </w:rPr>
        <w:t>Supplemental</w:t>
      </w:r>
      <w:r w:rsidRPr="002B0BF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2B0BFD">
        <w:rPr>
          <w:rFonts w:ascii="Times New Roman" w:hAnsi="Times New Roman" w:cs="Times New Roman"/>
          <w:b/>
          <w:bCs/>
          <w:color w:val="000000" w:themeColor="text1"/>
          <w:sz w:val="22"/>
        </w:rPr>
        <w:t>Table</w:t>
      </w:r>
      <w:r w:rsidR="00D34721" w:rsidRPr="002B0BF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2</w:t>
      </w:r>
      <w:r w:rsidRPr="002B0BF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D34721" w:rsidRPr="002B0BF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A42707" w:rsidRPr="002B0BF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Predicted</w:t>
      </w:r>
      <w:r w:rsidRPr="002B0BF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In-Hospital Mortality by Mechanical Circulatory Support Typ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1"/>
        <w:gridCol w:w="2094"/>
        <w:gridCol w:w="2094"/>
        <w:gridCol w:w="2094"/>
        <w:gridCol w:w="1854"/>
      </w:tblGrid>
      <w:tr w:rsidR="002B0BFD" w:rsidRPr="002B0BFD" w14:paraId="6267EBC1" w14:textId="77777777" w:rsidTr="005868F4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5AC903D" w14:textId="77777777" w:rsidR="00012CEC" w:rsidRPr="002B0BFD" w:rsidRDefault="00012CEC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2640D1" w14:textId="77777777" w:rsidR="00012CEC" w:rsidRPr="002B0BFD" w:rsidRDefault="00012CEC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913E6F" w14:textId="77777777" w:rsidR="00012CEC" w:rsidRPr="002B0BFD" w:rsidRDefault="00012CEC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ABP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14FE1D" w14:textId="77777777" w:rsidR="00012CEC" w:rsidRPr="002B0BFD" w:rsidRDefault="00012CEC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ECMO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659DE9" w14:textId="77777777" w:rsidR="00012CEC" w:rsidRPr="002B0BFD" w:rsidRDefault="00012CEC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Impella Only</w:t>
            </w:r>
          </w:p>
        </w:tc>
      </w:tr>
      <w:tr w:rsidR="002B0BFD" w:rsidRPr="002B0BFD" w14:paraId="23C2C48E" w14:textId="77777777" w:rsidTr="005868F4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CC2B8C" w14:textId="4451CDB0" w:rsidR="00012CEC" w:rsidRPr="002B0BFD" w:rsidRDefault="00012CEC" w:rsidP="005868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lixhauser-adjusted</w:t>
            </w:r>
            <w:r w:rsidR="005E724A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AF6AEE" w14:textId="215E807D" w:rsidR="00012CEC" w:rsidRPr="002B0BFD" w:rsidRDefault="0027305F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.8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.6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A61AD5" w14:textId="7EAB1C01" w:rsidR="00012CEC" w:rsidRPr="002B0BFD" w:rsidRDefault="0027305F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9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1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.4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.4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602649" w14:textId="287B62BB" w:rsidR="00012CEC" w:rsidRPr="002B0BFD" w:rsidRDefault="0027305F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.6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0A98E3F" w14:textId="4632E049" w:rsidR="00012CEC" w:rsidRPr="002B0BFD" w:rsidRDefault="0027305F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.0-39.5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2B0BFD" w:rsidRPr="002B0BFD" w14:paraId="710ADCC4" w14:textId="77777777" w:rsidTr="005868F4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1FB41DF" w14:textId="67D973C0" w:rsidR="00012CEC" w:rsidRPr="002B0BFD" w:rsidRDefault="00012CEC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harlson</w:t>
            </w:r>
            <w:r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-adjusted</w:t>
            </w:r>
            <w:r w:rsidR="005E724A" w:rsidRPr="002B0B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1ACA07" w14:textId="5E1C8F58" w:rsidR="00012CEC" w:rsidRPr="002B0BFD" w:rsidRDefault="0027305F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C522FE" w14:textId="76824557" w:rsidR="00012CEC" w:rsidRPr="002B0BFD" w:rsidRDefault="0027305F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0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1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B41D79"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4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DC60CF" w14:textId="054995C8" w:rsidR="00012CEC" w:rsidRPr="002B0BFD" w:rsidRDefault="00B41D79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.2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.5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.9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B7ACCAD" w14:textId="75400B76" w:rsidR="00012CEC" w:rsidRPr="002B0BFD" w:rsidRDefault="00B41D79" w:rsidP="005868F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.4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% (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.</w:t>
            </w:r>
            <w:r w:rsidR="00E916A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B0B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.0</w:t>
            </w:r>
            <w:r w:rsidR="00012CEC" w:rsidRPr="002B0BF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</w:tbl>
    <w:p w14:paraId="48C435D3" w14:textId="77777777" w:rsidR="00012CEC" w:rsidRPr="002B0BFD" w:rsidRDefault="00012CEC" w:rsidP="00012CEC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A51CBC7" w14:textId="1B52B06E" w:rsidR="00012CEC" w:rsidRPr="002B0BFD" w:rsidRDefault="00012CEC" w:rsidP="00012CEC">
      <w:pPr>
        <w:rPr>
          <w:rFonts w:ascii="Times New Roman" w:hAnsi="Times New Roman" w:cs="Times New Roman"/>
          <w:color w:val="000000" w:themeColor="text1"/>
          <w:sz w:val="22"/>
        </w:rPr>
      </w:pPr>
      <w:r w:rsidRPr="002B0BFD">
        <w:rPr>
          <w:rFonts w:ascii="Times New Roman" w:hAnsi="Times New Roman" w:cs="Times New Roman"/>
          <w:color w:val="000000" w:themeColor="text1"/>
          <w:sz w:val="22"/>
        </w:rPr>
        <w:t xml:space="preserve">*Data are presented as percentage (95% confidence interval). </w:t>
      </w:r>
      <w:r w:rsidRPr="002B0BFD">
        <w:rPr>
          <w:rFonts w:ascii="Times New Roman" w:hAnsi="Times New Roman" w:cs="Times New Roman" w:hint="eastAsia"/>
          <w:color w:val="000000" w:themeColor="text1"/>
          <w:sz w:val="22"/>
        </w:rPr>
        <w:t>Models adjusted for age, sex, race, ZIP income quartile, hospital teaching status, hospital region, urban-rural location, primary payer, and comorbidity index (Elixhauser</w:t>
      </w:r>
      <w:r w:rsidR="005E724A" w:rsidRPr="002B0BFD">
        <w:rPr>
          <w:rFonts w:ascii="Times New Roman" w:hAnsi="Times New Roman" w:cs="Times New Roman" w:hint="eastAsia"/>
          <w:color w:val="000000" w:themeColor="text1"/>
          <w:sz w:val="22"/>
        </w:rPr>
        <w:t>/C</w:t>
      </w:r>
      <w:r w:rsidRPr="002B0BFD">
        <w:rPr>
          <w:rFonts w:ascii="Times New Roman" w:hAnsi="Times New Roman" w:cs="Times New Roman" w:hint="eastAsia"/>
          <w:color w:val="000000" w:themeColor="text1"/>
          <w:sz w:val="22"/>
        </w:rPr>
        <w:t>harlson).</w:t>
      </w:r>
    </w:p>
    <w:p w14:paraId="1FF93BE0" w14:textId="77777777" w:rsidR="005E6617" w:rsidRPr="002B0BFD" w:rsidRDefault="005E6617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4AC48B1C" w14:textId="77777777" w:rsidR="00012CEC" w:rsidRPr="002B0BFD" w:rsidRDefault="00012CEC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7A981389" w14:textId="77777777" w:rsidR="00012CEC" w:rsidRPr="002B0BFD" w:rsidRDefault="00012CEC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25621200" w14:textId="77777777" w:rsidR="00012CEC" w:rsidRPr="002B0BFD" w:rsidRDefault="00012CEC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00AC6217" w14:textId="77777777" w:rsidR="00012CEC" w:rsidRPr="002B0BFD" w:rsidRDefault="00012CEC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4096F067" w14:textId="77777777" w:rsidR="00012CEC" w:rsidRPr="002B0BFD" w:rsidRDefault="00012CEC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395DF2FD" w14:textId="77777777" w:rsidR="003E3AA8" w:rsidRPr="002B0BFD" w:rsidRDefault="003E3AA8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78D15DBD" w14:textId="77777777" w:rsidR="003E3AA8" w:rsidRPr="002B0BFD" w:rsidRDefault="003E3AA8">
      <w:pPr>
        <w:ind w:left="440"/>
        <w:rPr>
          <w:rFonts w:ascii="Times New Roman" w:hAnsi="Times New Roman" w:cs="Times New Roman"/>
          <w:color w:val="000000" w:themeColor="text1"/>
          <w:sz w:val="22"/>
        </w:rPr>
      </w:pPr>
    </w:p>
    <w:p w14:paraId="7114CAC9" w14:textId="77777777" w:rsidR="003E3AA8" w:rsidRPr="002B0BFD" w:rsidRDefault="003E3AA8">
      <w:pPr>
        <w:rPr>
          <w:rFonts w:ascii="Times New Roman" w:hAnsi="Times New Roman" w:cs="Times New Roman"/>
          <w:color w:val="000000" w:themeColor="text1"/>
          <w:sz w:val="22"/>
        </w:rPr>
        <w:sectPr w:rsidR="003E3AA8" w:rsidRPr="002B0BFD" w:rsidSect="003E3AA8">
          <w:pgSz w:w="15840" w:h="12240" w:orient="landscape" w:code="1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11130D" w14:textId="77777777" w:rsidR="003E3AA8" w:rsidRPr="002B0BFD" w:rsidRDefault="003E3AA8" w:rsidP="003E3AA8">
      <w:pPr>
        <w:pStyle w:val="Standard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0BF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E12DEA0" wp14:editId="4E8A4EEF">
            <wp:extent cx="7020695" cy="5105400"/>
            <wp:effectExtent l="0" t="0" r="8890" b="0"/>
            <wp:docPr id="15734469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0131" cy="511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A45E3" w14:textId="06021117" w:rsidR="003E3AA8" w:rsidRPr="002B0BFD" w:rsidRDefault="003E3AA8" w:rsidP="00CA150B">
      <w:pPr>
        <w:pStyle w:val="Standard"/>
        <w:spacing w:line="480" w:lineRule="auto"/>
        <w:jc w:val="left"/>
        <w:rPr>
          <w:rFonts w:hint="eastAsia"/>
          <w:color w:val="000000" w:themeColor="text1"/>
        </w:rPr>
      </w:pPr>
      <w:r w:rsidRPr="002B0B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l Figure 1</w:t>
      </w:r>
      <w:r w:rsidRPr="002B0B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between Total Cost of Hospitalization and Lengths of Stays</w:t>
      </w:r>
    </w:p>
    <w:sectPr w:rsidR="003E3AA8" w:rsidRPr="002B0BFD" w:rsidSect="003E3AA8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C3107" w14:textId="77777777" w:rsidR="00F051C9" w:rsidRDefault="00F051C9" w:rsidP="00012CEC">
      <w:pPr>
        <w:rPr>
          <w:rFonts w:hint="eastAsia"/>
        </w:rPr>
      </w:pPr>
      <w:r>
        <w:separator/>
      </w:r>
    </w:p>
  </w:endnote>
  <w:endnote w:type="continuationSeparator" w:id="0">
    <w:p w14:paraId="35816D60" w14:textId="77777777" w:rsidR="00F051C9" w:rsidRDefault="00F051C9" w:rsidP="00012C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">
    <w:altName w:val="Segoe Print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1F1E5" w14:textId="77777777" w:rsidR="00F051C9" w:rsidRDefault="00F051C9" w:rsidP="00012CEC">
      <w:pPr>
        <w:rPr>
          <w:rFonts w:hint="eastAsia"/>
        </w:rPr>
      </w:pPr>
      <w:r>
        <w:separator/>
      </w:r>
    </w:p>
  </w:footnote>
  <w:footnote w:type="continuationSeparator" w:id="0">
    <w:p w14:paraId="22E02117" w14:textId="77777777" w:rsidR="00F051C9" w:rsidRDefault="00F051C9" w:rsidP="00012C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2CEC"/>
    <w:rsid w:val="0005158D"/>
    <w:rsid w:val="0005502E"/>
    <w:rsid w:val="00062E2E"/>
    <w:rsid w:val="000676A9"/>
    <w:rsid w:val="000B06A4"/>
    <w:rsid w:val="000C4C0E"/>
    <w:rsid w:val="000C63D0"/>
    <w:rsid w:val="00125535"/>
    <w:rsid w:val="001660F4"/>
    <w:rsid w:val="00172A27"/>
    <w:rsid w:val="00182B91"/>
    <w:rsid w:val="00193FE7"/>
    <w:rsid w:val="00196D36"/>
    <w:rsid w:val="001E2D6E"/>
    <w:rsid w:val="002452AD"/>
    <w:rsid w:val="0027305F"/>
    <w:rsid w:val="002B0BFD"/>
    <w:rsid w:val="00340E40"/>
    <w:rsid w:val="00377A6A"/>
    <w:rsid w:val="00377D45"/>
    <w:rsid w:val="003B4A40"/>
    <w:rsid w:val="003D6B4E"/>
    <w:rsid w:val="003E3AA8"/>
    <w:rsid w:val="00465D39"/>
    <w:rsid w:val="004B0745"/>
    <w:rsid w:val="004B7900"/>
    <w:rsid w:val="005425D1"/>
    <w:rsid w:val="00566453"/>
    <w:rsid w:val="005702A6"/>
    <w:rsid w:val="005B1837"/>
    <w:rsid w:val="005B4B0A"/>
    <w:rsid w:val="005E6617"/>
    <w:rsid w:val="005E6979"/>
    <w:rsid w:val="005E724A"/>
    <w:rsid w:val="006560AA"/>
    <w:rsid w:val="006E21D9"/>
    <w:rsid w:val="006F2B1B"/>
    <w:rsid w:val="00724E69"/>
    <w:rsid w:val="00754794"/>
    <w:rsid w:val="007652DB"/>
    <w:rsid w:val="007B2164"/>
    <w:rsid w:val="007C5A34"/>
    <w:rsid w:val="00853BAC"/>
    <w:rsid w:val="0092221B"/>
    <w:rsid w:val="00971801"/>
    <w:rsid w:val="0097709B"/>
    <w:rsid w:val="009979BF"/>
    <w:rsid w:val="009B1635"/>
    <w:rsid w:val="009B2409"/>
    <w:rsid w:val="009F0872"/>
    <w:rsid w:val="009F157F"/>
    <w:rsid w:val="009F1B42"/>
    <w:rsid w:val="009F4777"/>
    <w:rsid w:val="00A13729"/>
    <w:rsid w:val="00A34FB8"/>
    <w:rsid w:val="00A42707"/>
    <w:rsid w:val="00A60131"/>
    <w:rsid w:val="00A92F40"/>
    <w:rsid w:val="00B25683"/>
    <w:rsid w:val="00B41D79"/>
    <w:rsid w:val="00B70225"/>
    <w:rsid w:val="00BA1AFA"/>
    <w:rsid w:val="00BB09B6"/>
    <w:rsid w:val="00BD4E70"/>
    <w:rsid w:val="00BF5670"/>
    <w:rsid w:val="00C1647B"/>
    <w:rsid w:val="00C22AE8"/>
    <w:rsid w:val="00C2769B"/>
    <w:rsid w:val="00C93B74"/>
    <w:rsid w:val="00CA150B"/>
    <w:rsid w:val="00CA596F"/>
    <w:rsid w:val="00CE19D0"/>
    <w:rsid w:val="00D3170C"/>
    <w:rsid w:val="00D34721"/>
    <w:rsid w:val="00D4136C"/>
    <w:rsid w:val="00D56707"/>
    <w:rsid w:val="00D61BA5"/>
    <w:rsid w:val="00D760FE"/>
    <w:rsid w:val="00D9385F"/>
    <w:rsid w:val="00D964BC"/>
    <w:rsid w:val="00DB7BDB"/>
    <w:rsid w:val="00E54AB2"/>
    <w:rsid w:val="00E916A8"/>
    <w:rsid w:val="00EB6D3A"/>
    <w:rsid w:val="00EF32DB"/>
    <w:rsid w:val="00F051C9"/>
    <w:rsid w:val="00F17F78"/>
    <w:rsid w:val="00F57283"/>
    <w:rsid w:val="00FA3179"/>
    <w:rsid w:val="00FA3DC2"/>
    <w:rsid w:val="00FC4F73"/>
    <w:rsid w:val="00FC6726"/>
    <w:rsid w:val="03DD6186"/>
    <w:rsid w:val="057644D4"/>
    <w:rsid w:val="079254DA"/>
    <w:rsid w:val="0F7E1118"/>
    <w:rsid w:val="17710C68"/>
    <w:rsid w:val="29E4351B"/>
    <w:rsid w:val="301D1C46"/>
    <w:rsid w:val="350A598E"/>
    <w:rsid w:val="35284C86"/>
    <w:rsid w:val="3DEF11F4"/>
    <w:rsid w:val="42E60330"/>
    <w:rsid w:val="47F031C2"/>
    <w:rsid w:val="53C052EA"/>
    <w:rsid w:val="5DBE7604"/>
    <w:rsid w:val="60303286"/>
    <w:rsid w:val="61C1607C"/>
    <w:rsid w:val="665A386E"/>
    <w:rsid w:val="667E06ED"/>
    <w:rsid w:val="75F5484E"/>
    <w:rsid w:val="7A877B7E"/>
    <w:rsid w:val="7B30586F"/>
    <w:rsid w:val="7B527B81"/>
    <w:rsid w:val="7CF0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BBFD1"/>
  <w15:docId w15:val="{1801DC13-EB72-4885-9882-68825176A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qFormat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4">
    <w:name w:val="明显引用 字符"/>
    <w:basedOn w:val="a0"/>
    <w:link w:val="af3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  <w:kern w:val="2"/>
      <w:sz w:val="21"/>
      <w:szCs w:val="22"/>
    </w:rPr>
  </w:style>
  <w:style w:type="paragraph" w:customStyle="1" w:styleId="Standard">
    <w:name w:val="Standard"/>
    <w:rsid w:val="003E3AA8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F"/>
      <w:kern w:val="3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u Sun, MD, MSc</dc:creator>
  <cp:lastModifiedBy>Chenyu Sun, MD, MSc</cp:lastModifiedBy>
  <cp:revision>4</cp:revision>
  <dcterms:created xsi:type="dcterms:W3CDTF">2026-06-14T20:41:00Z</dcterms:created>
  <dcterms:modified xsi:type="dcterms:W3CDTF">2026-06-2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FmZWFjZGNlNjkzNjIyZjg4ZGIzZjBmOWU0OGJlMDciLCJ1c2VySWQiOiIxMjI3NTQyMz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81D8F4615E84064AA576DFA7CDF4C91_12</vt:lpwstr>
  </property>
</Properties>
</file>